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50119" w14:textId="77777777" w:rsidR="00612967" w:rsidRPr="00464C14" w:rsidRDefault="00612967" w:rsidP="005963B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64C14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/>
        </w:rPr>
        <w:t>Table 3: Median and interquartile range of PIBBS/LATCH scores by LBW type. </w:t>
      </w:r>
    </w:p>
    <w:p w14:paraId="3317D64D" w14:textId="1043B62A" w:rsidR="00612967" w:rsidRDefault="00612967" w:rsidP="005963B8">
      <w:pPr>
        <w:spacing w:line="480" w:lineRule="auto"/>
        <w:rPr>
          <w:sz w:val="20"/>
          <w:szCs w:val="20"/>
        </w:rPr>
      </w:pPr>
      <w:del w:id="0" w:author="Raye-Ann O de Regnier" w:date="2024-02-26T07:26:00Z">
        <w:r w:rsidRPr="00464C14" w:rsidDel="00B12F39">
          <w:rPr>
            <w:rFonts w:ascii="Calibri" w:eastAsia="Times New Roman" w:hAnsi="Calibri" w:cs="Calibri"/>
            <w:b/>
            <w:bCs/>
            <w:color w:val="000000"/>
            <w:sz w:val="24"/>
            <w:szCs w:val="24"/>
            <w:lang w:val="en-US"/>
          </w:rPr>
          <w:delText>*</w:delText>
        </w:r>
        <w:r w:rsidRPr="00464C14" w:rsidDel="00B12F39">
          <w:rPr>
            <w:rFonts w:eastAsia="Times New Roman"/>
            <w:color w:val="222222"/>
            <w:shd w:val="clear" w:color="auto" w:fill="FFFFFF"/>
            <w:lang w:val="en-US"/>
          </w:rPr>
          <w:delText>Type III p-value for the test of the composite null hypothesis that all levels of LBW type have the same feeding scores adjusted for study sit</w:delText>
        </w:r>
        <w:r w:rsidR="005963B8" w:rsidDel="00B12F39">
          <w:rPr>
            <w:rFonts w:eastAsia="Times New Roman"/>
            <w:color w:val="222222"/>
            <w:shd w:val="clear" w:color="auto" w:fill="FFFFFF"/>
            <w:lang w:val="en-US"/>
          </w:rPr>
          <w:delText>e.</w:delText>
        </w:r>
      </w:del>
    </w:p>
    <w:tbl>
      <w:tblPr>
        <w:tblStyle w:val="5"/>
        <w:tblW w:w="11340" w:type="dxa"/>
        <w:tblLayout w:type="fixed"/>
        <w:tblLook w:val="0400" w:firstRow="0" w:lastRow="0" w:firstColumn="0" w:lastColumn="0" w:noHBand="0" w:noVBand="1"/>
      </w:tblPr>
      <w:tblGrid>
        <w:gridCol w:w="2250"/>
        <w:gridCol w:w="720"/>
        <w:gridCol w:w="1440"/>
        <w:gridCol w:w="900"/>
        <w:gridCol w:w="1440"/>
        <w:gridCol w:w="810"/>
        <w:gridCol w:w="1440"/>
        <w:gridCol w:w="900"/>
        <w:gridCol w:w="1440"/>
      </w:tblGrid>
      <w:tr w:rsidR="00612967" w14:paraId="10610B1D" w14:textId="77777777" w:rsidTr="00744644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48526FC" w14:textId="77777777" w:rsidR="00612967" w:rsidRDefault="00612967" w:rsidP="00744644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LATCH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335514F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1 week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7D33A4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2 weeks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3302A7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4 weeks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F9A5F8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6 weeks</w:t>
            </w:r>
          </w:p>
        </w:tc>
      </w:tr>
      <w:tr w:rsidR="00612967" w14:paraId="5B095428" w14:textId="77777777" w:rsidTr="00744644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4204A" w14:textId="77777777" w:rsidR="00612967" w:rsidRDefault="00612967" w:rsidP="00744644">
            <w:pPr>
              <w:spacing w:line="240" w:lineRule="auto"/>
              <w:jc w:val="right"/>
              <w:rPr>
                <w:rFonts w:ascii="Calibri" w:eastAsia="Calibri" w:hAnsi="Calibri" w:cs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79F09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CE22E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median (IQR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DC43F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E6DF2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median (IQR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C9436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EB768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median (IQR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ED7D1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A27E5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median (IQR)</w:t>
            </w:r>
          </w:p>
        </w:tc>
      </w:tr>
      <w:tr w:rsidR="00612967" w14:paraId="08DD7AF8" w14:textId="77777777" w:rsidTr="00744644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E65D1" w14:textId="77777777" w:rsidR="00612967" w:rsidRDefault="00612967" w:rsidP="00744644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</w:rPr>
              <w:t>Term SG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4A9E3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654B0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8 (8,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BBB02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1F1BF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8 (8,1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42B2B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8D0FC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9 (8,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62E83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31EB3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9 (8,10)</w:t>
            </w:r>
          </w:p>
        </w:tc>
      </w:tr>
      <w:tr w:rsidR="00612967" w14:paraId="5EC158EE" w14:textId="77777777" w:rsidTr="00744644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32994" w14:textId="77777777" w:rsidR="00612967" w:rsidRDefault="00612967" w:rsidP="00744644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</w:rPr>
              <w:t>Preterm SG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ED00E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09940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0 (8,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4293B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E9560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0 (8,1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54EA7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74125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0 (8,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B188A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90F6B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0 (8,10)</w:t>
            </w:r>
          </w:p>
        </w:tc>
      </w:tr>
      <w:tr w:rsidR="00612967" w14:paraId="15762AD0" w14:textId="77777777" w:rsidTr="00744644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D933B" w14:textId="77777777" w:rsidR="00612967" w:rsidRDefault="00612967" w:rsidP="00744644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</w:rPr>
              <w:t>Preterm AG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60011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D90DF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0 (8,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BAF3B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E136C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0 (8,1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BD76C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4251F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0 (8,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0FCC4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DB144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0 (9,10)</w:t>
            </w:r>
          </w:p>
        </w:tc>
      </w:tr>
      <w:tr w:rsidR="00612967" w14:paraId="67245356" w14:textId="77777777" w:rsidTr="00744644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52E5F" w14:textId="77777777" w:rsidR="00612967" w:rsidRDefault="00612967" w:rsidP="00744644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</w:rPr>
              <w:t>Preterm LG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0F748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B8044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8.5 (8,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474F7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7ED6B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0 (9,1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BD281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74DEC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0 (10,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50CE8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D06A1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0 (10,10)</w:t>
            </w:r>
          </w:p>
        </w:tc>
      </w:tr>
      <w:tr w:rsidR="00612967" w14:paraId="1DEB9D99" w14:textId="77777777" w:rsidTr="00744644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DE607" w14:textId="77777777" w:rsidR="00612967" w:rsidRDefault="00612967" w:rsidP="00744644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E87EF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1E386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23D5B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8B650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6BDE8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03284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ED0FF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4C377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1</w:t>
            </w:r>
          </w:p>
        </w:tc>
      </w:tr>
      <w:tr w:rsidR="00612967" w14:paraId="6AAB0DDC" w14:textId="77777777" w:rsidTr="00744644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9C9AD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ADC8B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BB383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27B75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733AA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5B37C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374C2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33913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17ED3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 </w:t>
            </w:r>
          </w:p>
        </w:tc>
      </w:tr>
      <w:tr w:rsidR="00612967" w14:paraId="112D5E50" w14:textId="77777777" w:rsidTr="00744644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F3FAD61" w14:textId="77777777" w:rsidR="00612967" w:rsidRDefault="00612967" w:rsidP="00744644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PIBBS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EB30C4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1 week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BA9077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2 weeks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450717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4 weeks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2DB95F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6 weeks</w:t>
            </w:r>
          </w:p>
        </w:tc>
      </w:tr>
      <w:tr w:rsidR="00612967" w14:paraId="3E8D85AD" w14:textId="77777777" w:rsidTr="00744644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7CCA7" w14:textId="77777777" w:rsidR="00612967" w:rsidRDefault="00612967" w:rsidP="00744644">
            <w:pPr>
              <w:spacing w:line="240" w:lineRule="auto"/>
              <w:jc w:val="right"/>
              <w:rPr>
                <w:rFonts w:ascii="Calibri" w:eastAsia="Calibri" w:hAnsi="Calibri" w:cs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2CEE0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747A9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median (IQR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4E187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CEEA8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median (IQR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C6B30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8E735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median (IQR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A9CC5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CF41B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median (IQR)</w:t>
            </w:r>
          </w:p>
        </w:tc>
      </w:tr>
      <w:tr w:rsidR="00612967" w14:paraId="2547E499" w14:textId="77777777" w:rsidTr="00744644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E1DD4" w14:textId="77777777" w:rsidR="00612967" w:rsidRDefault="00612967" w:rsidP="00744644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</w:rPr>
              <w:t>Term SG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B4202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00119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5 (14.1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6E2AA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271A4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6 (14, 1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E9146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7E51A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6 (14,1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CD28A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5C588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7 (15, 18)</w:t>
            </w:r>
          </w:p>
        </w:tc>
      </w:tr>
      <w:tr w:rsidR="00612967" w14:paraId="672EB40A" w14:textId="77777777" w:rsidTr="00744644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99487" w14:textId="77777777" w:rsidR="00612967" w:rsidRDefault="00612967" w:rsidP="00744644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</w:rPr>
              <w:t>Preterm SG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3DBCE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442BB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5 (13,1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0D20D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73FEC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6 (14,1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C1CAC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4C775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6 (15, 1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4863A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E5E27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7 (15, 18)</w:t>
            </w:r>
          </w:p>
        </w:tc>
      </w:tr>
      <w:tr w:rsidR="00612967" w14:paraId="54CCE6B6" w14:textId="77777777" w:rsidTr="00744644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DD47B" w14:textId="77777777" w:rsidR="00612967" w:rsidRDefault="00612967" w:rsidP="00744644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</w:rPr>
              <w:t>Preterm AG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D14ED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8A24F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5 (13.5, 1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7A536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9F3C3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6 (14,1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9764D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C487B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7 (15, 1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56EBA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59974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7 (16, 18)</w:t>
            </w:r>
          </w:p>
        </w:tc>
      </w:tr>
      <w:tr w:rsidR="00612967" w14:paraId="67934B4D" w14:textId="77777777" w:rsidTr="00744644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BA4D0" w14:textId="77777777" w:rsidR="00612967" w:rsidRDefault="00612967" w:rsidP="00744644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</w:rPr>
              <w:t>Preterm LG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EB174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A8C94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4 (13.1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FD0A5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443B4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6 (14,1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60A3D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38254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6 (15,1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BA4E3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1602B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7 (15, 18)</w:t>
            </w:r>
          </w:p>
        </w:tc>
      </w:tr>
      <w:tr w:rsidR="00612967" w14:paraId="468FEF59" w14:textId="77777777" w:rsidTr="00744644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CC894" w14:textId="77777777" w:rsidR="00612967" w:rsidRDefault="00612967" w:rsidP="00744644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7960E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46B15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CCFDC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EEC7D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3286A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23C69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429B7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11357" w14:textId="77777777" w:rsidR="00612967" w:rsidRDefault="00612967" w:rsidP="00744644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</w:tr>
    </w:tbl>
    <w:p w14:paraId="39CDE618" w14:textId="77777777" w:rsidR="00612967" w:rsidRDefault="00612967" w:rsidP="00612967">
      <w:pPr>
        <w:spacing w:line="480" w:lineRule="auto"/>
        <w:rPr>
          <w:ins w:id="1" w:author="Raye-Ann O de Regnier" w:date="2024-02-26T07:26:00Z"/>
          <w:sz w:val="24"/>
          <w:szCs w:val="24"/>
        </w:rPr>
      </w:pPr>
    </w:p>
    <w:p w14:paraId="6006850D" w14:textId="4E5BF718" w:rsidR="00B12F39" w:rsidRDefault="00B12F39" w:rsidP="00B12F39">
      <w:pPr>
        <w:rPr>
          <w:ins w:id="2" w:author="Raye-Ann O de Regnier" w:date="2024-02-26T07:26:00Z"/>
          <w:sz w:val="24"/>
          <w:szCs w:val="24"/>
        </w:rPr>
      </w:pPr>
      <w:ins w:id="3" w:author="Raye-Ann O de Regnier" w:date="2024-02-26T07:26:00Z">
        <w:r w:rsidRPr="00464C14">
          <w:rPr>
            <w:rFonts w:ascii="Calibri" w:eastAsia="Times New Roman" w:hAnsi="Calibri" w:cs="Calibri"/>
            <w:b/>
            <w:bCs/>
            <w:color w:val="000000"/>
            <w:sz w:val="24"/>
            <w:szCs w:val="24"/>
            <w:lang w:val="en-US"/>
          </w:rPr>
          <w:t>*</w:t>
        </w:r>
        <w:r w:rsidRPr="00464C14">
          <w:rPr>
            <w:rFonts w:eastAsia="Times New Roman"/>
            <w:color w:val="222222"/>
            <w:shd w:val="clear" w:color="auto" w:fill="FFFFFF"/>
            <w:lang w:val="en-US"/>
          </w:rPr>
          <w:t>Type III p-value for the test of the composite null hypothesis that all levels of LBW type have the same feeding scores adjusted for study sit</w:t>
        </w:r>
        <w:r>
          <w:rPr>
            <w:rFonts w:eastAsia="Times New Roman"/>
            <w:color w:val="222222"/>
            <w:shd w:val="clear" w:color="auto" w:fill="FFFFFF"/>
            <w:lang w:val="en-US"/>
          </w:rPr>
          <w:t>e.</w:t>
        </w:r>
      </w:ins>
    </w:p>
    <w:p w14:paraId="14F9CDE1" w14:textId="77777777" w:rsidR="00B12F39" w:rsidRDefault="00B12F39" w:rsidP="00B12F39">
      <w:pPr>
        <w:rPr>
          <w:ins w:id="4" w:author="Raye-Ann O de Regnier" w:date="2024-02-26T07:26:00Z"/>
          <w:sz w:val="24"/>
          <w:szCs w:val="24"/>
        </w:rPr>
      </w:pPr>
    </w:p>
    <w:p w14:paraId="1ADDF96F" w14:textId="752B30BE" w:rsidR="00B12F39" w:rsidRPr="00B12F39" w:rsidRDefault="00B12F39" w:rsidP="00B12F39">
      <w:pPr>
        <w:rPr>
          <w:sz w:val="24"/>
          <w:szCs w:val="24"/>
          <w:rPrChange w:id="5" w:author="Raye-Ann O de Regnier" w:date="2024-02-26T07:26:00Z">
            <w:rPr>
              <w:sz w:val="24"/>
              <w:szCs w:val="24"/>
            </w:rPr>
          </w:rPrChange>
        </w:rPr>
        <w:sectPr w:rsidR="00B12F39" w:rsidRPr="00B12F39">
          <w:pgSz w:w="15840" w:h="12240" w:orient="landscape"/>
          <w:pgMar w:top="1440" w:right="1440" w:bottom="1440" w:left="1440" w:header="720" w:footer="720" w:gutter="0"/>
          <w:pgNumType w:start="1"/>
          <w:cols w:space="720"/>
        </w:sectPr>
        <w:pPrChange w:id="6" w:author="Raye-Ann O de Regnier" w:date="2024-02-26T07:26:00Z">
          <w:pPr>
            <w:spacing w:line="480" w:lineRule="auto"/>
          </w:pPr>
        </w:pPrChange>
      </w:pPr>
    </w:p>
    <w:p w14:paraId="4F6AA4D4" w14:textId="77777777" w:rsidR="0097186B" w:rsidRDefault="0097186B"/>
    <w:sectPr w:rsidR="0097186B" w:rsidSect="00D766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aye-Ann O de Regnier">
    <w15:presenceInfo w15:providerId="AD" w15:userId="S::rad505@ads.northwestern.edu::a82cfe06-a6d2-41a4-80bc-a9eac2eeee3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967"/>
    <w:rsid w:val="0001202A"/>
    <w:rsid w:val="00025402"/>
    <w:rsid w:val="00071F1E"/>
    <w:rsid w:val="000831E8"/>
    <w:rsid w:val="00083B88"/>
    <w:rsid w:val="000B47EC"/>
    <w:rsid w:val="000C0697"/>
    <w:rsid w:val="00127934"/>
    <w:rsid w:val="001450B4"/>
    <w:rsid w:val="00145517"/>
    <w:rsid w:val="00154E14"/>
    <w:rsid w:val="00186E78"/>
    <w:rsid w:val="001A4277"/>
    <w:rsid w:val="001D5A7C"/>
    <w:rsid w:val="001E2344"/>
    <w:rsid w:val="00215871"/>
    <w:rsid w:val="0023393F"/>
    <w:rsid w:val="002457F9"/>
    <w:rsid w:val="00266C56"/>
    <w:rsid w:val="00267BDA"/>
    <w:rsid w:val="00276529"/>
    <w:rsid w:val="00287F43"/>
    <w:rsid w:val="00290911"/>
    <w:rsid w:val="002A419A"/>
    <w:rsid w:val="002A79F5"/>
    <w:rsid w:val="002B5441"/>
    <w:rsid w:val="002C7B7E"/>
    <w:rsid w:val="0031278D"/>
    <w:rsid w:val="00330509"/>
    <w:rsid w:val="00330995"/>
    <w:rsid w:val="0033249B"/>
    <w:rsid w:val="003736F3"/>
    <w:rsid w:val="00383CF1"/>
    <w:rsid w:val="003E56B8"/>
    <w:rsid w:val="003F52FF"/>
    <w:rsid w:val="004101E1"/>
    <w:rsid w:val="00453559"/>
    <w:rsid w:val="004572E3"/>
    <w:rsid w:val="00483569"/>
    <w:rsid w:val="0049630E"/>
    <w:rsid w:val="004B1A16"/>
    <w:rsid w:val="004B3C0F"/>
    <w:rsid w:val="004D2737"/>
    <w:rsid w:val="004D655D"/>
    <w:rsid w:val="00525DC6"/>
    <w:rsid w:val="00533DFF"/>
    <w:rsid w:val="005639AD"/>
    <w:rsid w:val="005963B8"/>
    <w:rsid w:val="005B15BF"/>
    <w:rsid w:val="005B6273"/>
    <w:rsid w:val="005C25DD"/>
    <w:rsid w:val="00612063"/>
    <w:rsid w:val="00612967"/>
    <w:rsid w:val="00634581"/>
    <w:rsid w:val="0066019E"/>
    <w:rsid w:val="006715E3"/>
    <w:rsid w:val="00683CF2"/>
    <w:rsid w:val="0069551C"/>
    <w:rsid w:val="006B354E"/>
    <w:rsid w:val="00702A43"/>
    <w:rsid w:val="007115FC"/>
    <w:rsid w:val="00715D36"/>
    <w:rsid w:val="00726F2B"/>
    <w:rsid w:val="0073032A"/>
    <w:rsid w:val="00734953"/>
    <w:rsid w:val="00751FD1"/>
    <w:rsid w:val="007523CE"/>
    <w:rsid w:val="0077104F"/>
    <w:rsid w:val="00797383"/>
    <w:rsid w:val="008159F8"/>
    <w:rsid w:val="0085069A"/>
    <w:rsid w:val="00886477"/>
    <w:rsid w:val="008C6EA8"/>
    <w:rsid w:val="00903DEC"/>
    <w:rsid w:val="009108A4"/>
    <w:rsid w:val="00935CC3"/>
    <w:rsid w:val="00951B0F"/>
    <w:rsid w:val="0097186B"/>
    <w:rsid w:val="00A2122D"/>
    <w:rsid w:val="00A223EA"/>
    <w:rsid w:val="00A25FF7"/>
    <w:rsid w:val="00A32029"/>
    <w:rsid w:val="00A46BB0"/>
    <w:rsid w:val="00A525B5"/>
    <w:rsid w:val="00A6768F"/>
    <w:rsid w:val="00A73EC7"/>
    <w:rsid w:val="00A7480C"/>
    <w:rsid w:val="00A764FB"/>
    <w:rsid w:val="00A876AB"/>
    <w:rsid w:val="00A91F84"/>
    <w:rsid w:val="00AB0677"/>
    <w:rsid w:val="00AB209B"/>
    <w:rsid w:val="00AB7532"/>
    <w:rsid w:val="00AC0F22"/>
    <w:rsid w:val="00B06094"/>
    <w:rsid w:val="00B12F39"/>
    <w:rsid w:val="00B13271"/>
    <w:rsid w:val="00B20D92"/>
    <w:rsid w:val="00B47520"/>
    <w:rsid w:val="00B47CAB"/>
    <w:rsid w:val="00B63AF2"/>
    <w:rsid w:val="00B74E0A"/>
    <w:rsid w:val="00B83E68"/>
    <w:rsid w:val="00BA3300"/>
    <w:rsid w:val="00BE7AF5"/>
    <w:rsid w:val="00BF052B"/>
    <w:rsid w:val="00C368CE"/>
    <w:rsid w:val="00C84F7F"/>
    <w:rsid w:val="00CD13FE"/>
    <w:rsid w:val="00CE2036"/>
    <w:rsid w:val="00CF63EE"/>
    <w:rsid w:val="00D31053"/>
    <w:rsid w:val="00D766AF"/>
    <w:rsid w:val="00D9039B"/>
    <w:rsid w:val="00DA588A"/>
    <w:rsid w:val="00DB2861"/>
    <w:rsid w:val="00E21A62"/>
    <w:rsid w:val="00E3100E"/>
    <w:rsid w:val="00E566E7"/>
    <w:rsid w:val="00E674CA"/>
    <w:rsid w:val="00E92410"/>
    <w:rsid w:val="00EA4CC7"/>
    <w:rsid w:val="00EA77EA"/>
    <w:rsid w:val="00EB2009"/>
    <w:rsid w:val="00EB42EE"/>
    <w:rsid w:val="00F030CC"/>
    <w:rsid w:val="00F335F1"/>
    <w:rsid w:val="00F44D09"/>
    <w:rsid w:val="00F60DD6"/>
    <w:rsid w:val="00F70883"/>
    <w:rsid w:val="00F93D50"/>
    <w:rsid w:val="00FA0C7A"/>
    <w:rsid w:val="00FB1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CE6272"/>
  <w15:chartTrackingRefBased/>
  <w15:docId w15:val="{606A0218-A00B-C94D-880A-E95DF05DB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967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5">
    <w:name w:val="5"/>
    <w:basedOn w:val="TableNormal"/>
    <w:rsid w:val="00612967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th, Krysten,MD, MPH</dc:creator>
  <cp:keywords/>
  <dc:description/>
  <cp:lastModifiedBy>Raye-Ann O de Regnier</cp:lastModifiedBy>
  <cp:revision>3</cp:revision>
  <dcterms:created xsi:type="dcterms:W3CDTF">2023-08-17T13:25:00Z</dcterms:created>
  <dcterms:modified xsi:type="dcterms:W3CDTF">2024-02-26T13:27:00Z</dcterms:modified>
</cp:coreProperties>
</file>